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AD6" w:rsidRDefault="00EB6AD6" w:rsidP="00EB6AD6">
      <w:pPr>
        <w:rPr>
          <w:rFonts w:ascii="Times New Roman" w:hAnsi="Times New Roman" w:cs="Times New Roman"/>
          <w:sz w:val="24"/>
          <w:szCs w:val="24"/>
        </w:rPr>
      </w:pPr>
      <w:r w:rsidRPr="00C91A5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91A5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6B4A08">
        <w:rPr>
          <w:rFonts w:ascii="Times New Roman" w:hAnsi="Times New Roman" w:cs="Times New Roman"/>
          <w:sz w:val="24"/>
          <w:szCs w:val="24"/>
        </w:rPr>
        <w:t xml:space="preserve"> </w:t>
      </w:r>
      <w:r w:rsidRPr="00C91A55">
        <w:rPr>
          <w:rFonts w:ascii="Times New Roman" w:hAnsi="Times New Roman" w:cs="Times New Roman"/>
          <w:b/>
          <w:sz w:val="24"/>
          <w:szCs w:val="24"/>
        </w:rPr>
        <w:t xml:space="preserve">Airframe </w:t>
      </w:r>
      <w:r>
        <w:rPr>
          <w:rFonts w:ascii="Times New Roman" w:hAnsi="Times New Roman" w:cs="Times New Roman"/>
          <w:b/>
          <w:sz w:val="24"/>
          <w:szCs w:val="24"/>
        </w:rPr>
        <w:t>groups</w:t>
      </w:r>
      <w:r w:rsidRPr="00C91A55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C91A55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C91A55">
        <w:rPr>
          <w:rFonts w:ascii="Times New Roman" w:hAnsi="Times New Roman" w:cs="Times New Roman"/>
          <w:b/>
          <w:sz w:val="24"/>
          <w:szCs w:val="24"/>
        </w:rPr>
        <w:t xml:space="preserve"> = 189) involved in </w:t>
      </w:r>
      <w:r>
        <w:rPr>
          <w:rFonts w:ascii="Times New Roman" w:hAnsi="Times New Roman" w:cs="Times New Roman"/>
          <w:b/>
          <w:sz w:val="24"/>
          <w:szCs w:val="24"/>
        </w:rPr>
        <w:t>bird</w:t>
      </w:r>
      <w:r w:rsidRPr="00C91A55">
        <w:rPr>
          <w:rFonts w:ascii="Times New Roman" w:hAnsi="Times New Roman" w:cs="Times New Roman"/>
          <w:b/>
          <w:sz w:val="24"/>
          <w:szCs w:val="24"/>
        </w:rPr>
        <w:t xml:space="preserve"> strikes with military aircraft grouped into 8 airframe group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862"/>
        <w:gridCol w:w="2808"/>
      </w:tblGrid>
      <w:tr w:rsidR="00EB6AD6" w:rsidRPr="00B30653" w:rsidTr="00FD4DEA">
        <w:trPr>
          <w:trHeight w:val="300"/>
        </w:trPr>
        <w:tc>
          <w:tcPr>
            <w:tcW w:w="20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6AD6" w:rsidRPr="00C60032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rframe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EB6AD6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6AD6" w:rsidRPr="00C60032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rframe group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tcBorders>
              <w:top w:val="single" w:sz="4" w:space="0" w:color="auto"/>
            </w:tcBorders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130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tcBorders>
              <w:top w:val="single" w:sz="4" w:space="0" w:color="auto"/>
            </w:tcBorders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135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17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-16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-38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-1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A-1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-15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5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KC-1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-6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45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B-52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B-2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stealth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-37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21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-8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B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stealth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-6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-22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C012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8F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-1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008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003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06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-3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8E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-4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141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34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8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4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V-22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9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32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H057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MH060S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12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MH060R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45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44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006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44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37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MV022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-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A006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06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KC130J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U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stealth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2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U-28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-53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146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018G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SH060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-43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002C+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39N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05N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-53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8D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-117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stealth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26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H053E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40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002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AV008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130T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26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002D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-4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02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145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09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bookmarkStart w:id="0" w:name="_GoBack"/>
        <w:bookmarkEnd w:id="0"/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8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AH001W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8A+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38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44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35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stealth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UH001Y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-18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Q-9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8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SH060F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130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RJ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5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35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27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Q-4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stealth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NP003D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H057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UC012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-9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UV-18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-41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130F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8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KC130F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MH053E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-111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H046E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05F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AV008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AL-1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38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13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6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6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039G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18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XEC/CORP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-3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G-1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G-16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AH001Z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17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35D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130J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H065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KC130T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003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S003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06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039D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UH060L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137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22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-51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-52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AH001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BO707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12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20D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26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130H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P003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6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6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6N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H060H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UH001N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UH003H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15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DA-2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A-32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-39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G-7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A004F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AV008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B20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BA146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BO747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09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12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12C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12F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17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20G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04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H046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EC130J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15D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22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035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H001N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H060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H065A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C135T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NC-12B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S003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fight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UC012F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UC012M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VH060N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otorcraft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C-25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opeller/small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Q-1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TG-14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Aerostat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704" w:type="pct"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tcBorders>
              <w:bottom w:val="single" w:sz="4" w:space="0" w:color="auto"/>
            </w:tcBorders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tcBorders>
              <w:bottom w:val="single" w:sz="4" w:space="0" w:color="auto"/>
            </w:tcBorders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EB6AD6" w:rsidRPr="00B30653" w:rsidTr="00FD4DEA">
        <w:trPr>
          <w:trHeight w:val="300"/>
        </w:trPr>
        <w:tc>
          <w:tcPr>
            <w:tcW w:w="20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Raven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B6AD6" w:rsidRPr="00B30653" w:rsidRDefault="00EB6AD6" w:rsidP="00FD4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65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</w:tbl>
    <w:p w:rsidR="00962AFB" w:rsidRDefault="00EB6AD6" w:rsidP="00EB6AD6"/>
    <w:sectPr w:rsidR="00962AFB" w:rsidSect="00EB6AD6"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AD6"/>
    <w:rsid w:val="007E12C9"/>
    <w:rsid w:val="009F4068"/>
    <w:rsid w:val="00EB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7BBEC6-5D3D-45A6-A74A-3996BFE08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A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3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, Morgan B - APHIS</dc:creator>
  <cp:keywords/>
  <dc:description/>
  <cp:lastModifiedBy>Pfeiffer, Morgan B - APHIS</cp:lastModifiedBy>
  <cp:revision>1</cp:revision>
  <dcterms:created xsi:type="dcterms:W3CDTF">2018-10-22T14:18:00Z</dcterms:created>
  <dcterms:modified xsi:type="dcterms:W3CDTF">2018-10-22T14:19:00Z</dcterms:modified>
</cp:coreProperties>
</file>